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8BE525" w14:textId="77777777" w:rsidR="00624D6B" w:rsidRDefault="00624D6B" w:rsidP="00624D6B">
      <w:pPr>
        <w:jc w:val="center"/>
        <w:rPr>
          <w:noProof/>
        </w:rPr>
      </w:pPr>
      <w:bookmarkStart w:id="0" w:name="_GoBack"/>
      <w:bookmarkEnd w:id="0"/>
    </w:p>
    <w:p w14:paraId="43E2B0F4" w14:textId="77777777" w:rsidR="00624D6B" w:rsidRDefault="00624D6B" w:rsidP="00624D6B">
      <w:pPr>
        <w:tabs>
          <w:tab w:val="left" w:pos="879"/>
          <w:tab w:val="left" w:pos="880"/>
        </w:tabs>
        <w:ind w:left="720"/>
        <w:rPr>
          <w:b/>
          <w:bCs/>
        </w:rPr>
      </w:pPr>
      <w:r w:rsidRPr="00214B63">
        <w:rPr>
          <w:b/>
          <w:bCs/>
        </w:rPr>
        <w:t>APPENDIX D – Supplemental</w:t>
      </w:r>
      <w:r>
        <w:rPr>
          <w:b/>
          <w:bCs/>
        </w:rPr>
        <w:t xml:space="preserve"> </w:t>
      </w:r>
      <w:r w:rsidRPr="00214B63">
        <w:rPr>
          <w:b/>
          <w:bCs/>
        </w:rPr>
        <w:t>Tables</w:t>
      </w:r>
    </w:p>
    <w:p w14:paraId="6AAB6BC9" w14:textId="77777777" w:rsidR="00624D6B" w:rsidRDefault="00624D6B" w:rsidP="00624D6B">
      <w:pPr>
        <w:tabs>
          <w:tab w:val="left" w:pos="879"/>
          <w:tab w:val="left" w:pos="880"/>
        </w:tabs>
        <w:ind w:left="720"/>
      </w:pPr>
    </w:p>
    <w:p w14:paraId="4D52F47B" w14:textId="77777777" w:rsidR="00624D6B" w:rsidRDefault="00624D6B" w:rsidP="00624D6B">
      <w:pPr>
        <w:tabs>
          <w:tab w:val="left" w:pos="879"/>
          <w:tab w:val="left" w:pos="880"/>
        </w:tabs>
        <w:ind w:left="720"/>
      </w:pPr>
      <w:r>
        <w:rPr>
          <w:b/>
          <w:bCs/>
        </w:rPr>
        <w:t xml:space="preserve">            </w:t>
      </w:r>
      <w:r w:rsidRPr="00BC7CDB">
        <w:rPr>
          <w:b/>
          <w:bCs/>
        </w:rPr>
        <w:t xml:space="preserve">TABLE 10 – </w:t>
      </w:r>
      <w:r w:rsidRPr="00BC7CDB">
        <w:t>EMA</w:t>
      </w:r>
      <w:r>
        <w:rPr>
          <w:vertAlign w:val="superscript"/>
        </w:rPr>
        <w:t>9</w:t>
      </w:r>
      <w:r w:rsidRPr="00BC7CDB">
        <w:t xml:space="preserve"> adverse event reports for side effects of isoxazolines</w:t>
      </w:r>
      <w:r>
        <w:t xml:space="preserve"> for</w:t>
      </w:r>
    </w:p>
    <w:p w14:paraId="0279F332" w14:textId="77777777" w:rsidR="00624D6B" w:rsidRDefault="00624D6B" w:rsidP="00624D6B">
      <w:pPr>
        <w:rPr>
          <w:noProof/>
        </w:rPr>
      </w:pPr>
      <w:r>
        <w:t xml:space="preserve">                                                </w:t>
      </w:r>
      <w:r w:rsidRPr="00BC7CDB">
        <w:t>time periods Jan 2013 –Sept 2017 and Jan 2013 – Jan 2019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7"/>
        <w:gridCol w:w="669"/>
        <w:gridCol w:w="992"/>
        <w:gridCol w:w="766"/>
        <w:gridCol w:w="1137"/>
        <w:gridCol w:w="792"/>
        <w:gridCol w:w="1175"/>
        <w:gridCol w:w="595"/>
        <w:gridCol w:w="1147"/>
      </w:tblGrid>
      <w:tr w:rsidR="00320A75" w:rsidRPr="00320A75" w14:paraId="60135F7B" w14:textId="77777777" w:rsidTr="00320A75">
        <w:trPr>
          <w:trHeight w:val="48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1F8C0C5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EMA Event(s) Reported</w:t>
            </w:r>
          </w:p>
          <w:p w14:paraId="7F080DB8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Jan 2013 – Sept 2017</w:t>
            </w:r>
          </w:p>
        </w:tc>
        <w:tc>
          <w:tcPr>
            <w:tcW w:w="0" w:type="auto"/>
            <w:gridSpan w:val="8"/>
            <w:tcBorders>
              <w:top w:val="single" w:sz="8" w:space="0" w:color="000000"/>
              <w:left w:val="double" w:sz="6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30348F9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Percent of Sample Population Displaying Reaction</w:t>
            </w:r>
          </w:p>
        </w:tc>
      </w:tr>
      <w:tr w:rsidR="00320A75" w:rsidRPr="00320A75" w14:paraId="78BA2FD5" w14:textId="77777777" w:rsidTr="00320A75">
        <w:trPr>
          <w:trHeight w:val="4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6242E898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BE1F32C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Overall (N=7074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63AC4A9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Fluralaner (N=4351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79773E3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Afoxolaner (N=2328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845CC45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Sarolaner (N=395)</w:t>
            </w:r>
          </w:p>
        </w:tc>
      </w:tr>
      <w:tr w:rsidR="00320A75" w:rsidRPr="00320A75" w14:paraId="7396CB60" w14:textId="77777777" w:rsidTr="00320A75">
        <w:trPr>
          <w:trHeight w:val="4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19C9E422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141B99A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17A2D34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724D8DD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BA0803C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7645CF6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04EF0DB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F7AD0D5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5AA5BF7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%</w:t>
            </w:r>
          </w:p>
        </w:tc>
      </w:tr>
      <w:tr w:rsidR="00320A75" w:rsidRPr="00320A75" w14:paraId="6A603589" w14:textId="77777777" w:rsidTr="00320A75">
        <w:trPr>
          <w:trHeight w:val="51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shd w:val="clear" w:color="auto" w:fill="FF8B8D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B050800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Death</w:t>
            </w: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B10D805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16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8B8D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03C0093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22.6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8EEC931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10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8B8D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BA922B6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23.5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2A565A6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5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8B8D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E3980B8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22.6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F0C16DD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F8B8D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D61E97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12.66%</w:t>
            </w:r>
          </w:p>
        </w:tc>
      </w:tr>
      <w:tr w:rsidR="00320A75" w:rsidRPr="00320A75" w14:paraId="475EB9F4" w14:textId="77777777" w:rsidTr="00320A75">
        <w:trPr>
          <w:trHeight w:val="44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double" w:sz="6" w:space="0" w:color="000000"/>
            </w:tcBorders>
            <w:shd w:val="clear" w:color="auto" w:fill="FFDCC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7F2A8D5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Seizure</w:t>
            </w:r>
          </w:p>
        </w:tc>
        <w:tc>
          <w:tcPr>
            <w:tcW w:w="0" w:type="auto"/>
            <w:tcBorders>
              <w:top w:val="single" w:sz="8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343A19D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21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CC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49BBA48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30.2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546497A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8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CC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47DBEB0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18.7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7093909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10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CC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7DDD29C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46.6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3E550F5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2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DCC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F5FC03C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60.25%</w:t>
            </w:r>
          </w:p>
        </w:tc>
      </w:tr>
    </w:tbl>
    <w:p w14:paraId="76677643" w14:textId="77777777" w:rsidR="00320A75" w:rsidRDefault="00320A75" w:rsidP="00320A75">
      <w:pPr>
        <w:tabs>
          <w:tab w:val="left" w:pos="879"/>
          <w:tab w:val="left" w:pos="880"/>
        </w:tabs>
        <w:rPr>
          <w:b/>
        </w:rPr>
      </w:pP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37"/>
        <w:gridCol w:w="699"/>
        <w:gridCol w:w="1038"/>
        <w:gridCol w:w="792"/>
        <w:gridCol w:w="1176"/>
        <w:gridCol w:w="886"/>
        <w:gridCol w:w="1111"/>
        <w:gridCol w:w="749"/>
        <w:gridCol w:w="1112"/>
      </w:tblGrid>
      <w:tr w:rsidR="00320A75" w:rsidRPr="00320A75" w14:paraId="763F197C" w14:textId="77777777" w:rsidTr="00320A75">
        <w:trPr>
          <w:trHeight w:val="548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0AC7A64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Event(s) Reported</w:t>
            </w:r>
          </w:p>
          <w:p w14:paraId="23E04398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Jan 2013 – Jan 2019</w:t>
            </w:r>
          </w:p>
        </w:tc>
        <w:tc>
          <w:tcPr>
            <w:tcW w:w="0" w:type="auto"/>
            <w:gridSpan w:val="8"/>
            <w:tcBorders>
              <w:top w:val="single" w:sz="8" w:space="0" w:color="000000"/>
              <w:left w:val="double" w:sz="6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D8DDC08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Percent of Sample Population Displaying Reaction</w:t>
            </w:r>
          </w:p>
        </w:tc>
      </w:tr>
      <w:tr w:rsidR="00320A75" w:rsidRPr="00320A75" w14:paraId="75AE6DB5" w14:textId="77777777" w:rsidTr="00320A75">
        <w:trPr>
          <w:trHeight w:val="6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6DC1B08A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A9EA022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Overall (N=32992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7217E2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Fluralaner (N=10172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E0B29A5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Afoxolaner (N=20903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D497230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Sarolaner (N=1917)</w:t>
            </w:r>
          </w:p>
        </w:tc>
      </w:tr>
      <w:tr w:rsidR="00320A75" w:rsidRPr="00320A75" w14:paraId="3EC69223" w14:textId="77777777" w:rsidTr="00320A75">
        <w:trPr>
          <w:trHeight w:val="37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3FB3A387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99545BC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EA13961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A231049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E349664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27A33F2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527BEE8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0D384A6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D94C140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%</w:t>
            </w:r>
          </w:p>
        </w:tc>
      </w:tr>
      <w:tr w:rsidR="00320A75" w:rsidRPr="00320A75" w14:paraId="21E5FE1E" w14:textId="77777777" w:rsidTr="00320A75">
        <w:trPr>
          <w:trHeight w:val="5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double" w:sz="6" w:space="0" w:color="000000"/>
            </w:tcBorders>
            <w:shd w:val="clear" w:color="auto" w:fill="FF8B8D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2E1130B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Death</w:t>
            </w: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FA46E07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36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8B8D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21DE500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11.0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FE6FE8E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24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8B8D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BC040FC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23.6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989F49E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9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8B8D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C7A089F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4.7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0A99094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2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F8B8D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41C6F49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13.04%</w:t>
            </w:r>
          </w:p>
        </w:tc>
      </w:tr>
      <w:tr w:rsidR="00320A75" w:rsidRPr="00320A75" w14:paraId="09DFAE03" w14:textId="77777777" w:rsidTr="00320A75">
        <w:trPr>
          <w:trHeight w:val="443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ouble" w:sz="6" w:space="0" w:color="000000"/>
            </w:tcBorders>
            <w:shd w:val="clear" w:color="auto" w:fill="FFDCC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527A07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Seizure</w:t>
            </w: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A2009B3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62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CC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A2109D7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16.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08379F0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18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FDCC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EE9B731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18.3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725A5D3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18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FDCC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A574D05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9.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2328998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10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CC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7D5385A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55.1%</w:t>
            </w:r>
          </w:p>
        </w:tc>
      </w:tr>
      <w:tr w:rsidR="00320A75" w:rsidRPr="00320A75" w14:paraId="77BB7ADA" w14:textId="77777777" w:rsidTr="00320A75">
        <w:trPr>
          <w:trHeight w:val="250"/>
        </w:trPr>
        <w:tc>
          <w:tcPr>
            <w:tcW w:w="0" w:type="auto"/>
            <w:gridSpan w:val="5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4E2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5237058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B99D635" w14:textId="77777777" w:rsidR="00320A75" w:rsidRPr="00320A75" w:rsidRDefault="00320A75" w:rsidP="00320A7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20A75" w:rsidRPr="00320A75" w14:paraId="583AEB0D" w14:textId="77777777" w:rsidTr="00320A75">
        <w:trPr>
          <w:trHeight w:val="527"/>
        </w:trPr>
        <w:tc>
          <w:tcPr>
            <w:tcW w:w="0" w:type="auto"/>
            <w:gridSpan w:val="5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6507F6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4EF517E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Credelio (N=77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C16229E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Comfortis (N=6084)</w:t>
            </w:r>
          </w:p>
        </w:tc>
      </w:tr>
      <w:tr w:rsidR="00320A75" w:rsidRPr="00320A75" w14:paraId="3CE3EB70" w14:textId="77777777" w:rsidTr="00320A75">
        <w:trPr>
          <w:trHeight w:val="404"/>
        </w:trPr>
        <w:tc>
          <w:tcPr>
            <w:tcW w:w="0" w:type="auto"/>
            <w:gridSpan w:val="5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5841E3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FE49E72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09F545B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B73F1D6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A118338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%</w:t>
            </w:r>
          </w:p>
        </w:tc>
      </w:tr>
      <w:tr w:rsidR="00320A75" w:rsidRPr="00320A75" w14:paraId="5B19C96C" w14:textId="77777777" w:rsidTr="00320A75">
        <w:trPr>
          <w:trHeight w:val="527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ouble" w:sz="6" w:space="0" w:color="000000"/>
            </w:tcBorders>
            <w:shd w:val="clear" w:color="auto" w:fill="FF787C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ECBF757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Death</w:t>
            </w: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8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1DC7B4E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27329BD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F787C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7151FA9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28.6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06C74BA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18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87C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BC6F7B6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30.9%</w:t>
            </w:r>
          </w:p>
        </w:tc>
      </w:tr>
      <w:tr w:rsidR="00320A75" w:rsidRPr="00320A75" w14:paraId="68CCAE7F" w14:textId="77777777" w:rsidTr="00320A75">
        <w:trPr>
          <w:trHeight w:val="426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ouble" w:sz="6" w:space="0" w:color="000000"/>
            </w:tcBorders>
            <w:shd w:val="clear" w:color="auto" w:fill="FFDCC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75118F1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Seizure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D368DD2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0EB9AF0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FDCC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9A3C760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27.6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B246DB8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14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CC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91D608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24.0%</w:t>
            </w:r>
          </w:p>
        </w:tc>
      </w:tr>
    </w:tbl>
    <w:p w14:paraId="47125670" w14:textId="171E09B7" w:rsidR="00320A75" w:rsidRDefault="00624D6B" w:rsidP="00624D6B">
      <w:pPr>
        <w:tabs>
          <w:tab w:val="left" w:pos="879"/>
          <w:tab w:val="left" w:pos="880"/>
        </w:tabs>
        <w:ind w:left="720"/>
        <w:rPr>
          <w:b/>
        </w:rPr>
      </w:pPr>
      <w:r>
        <w:rPr>
          <w:b/>
        </w:rPr>
        <w:t xml:space="preserve">         </w:t>
      </w:r>
    </w:p>
    <w:p w14:paraId="5C41A7CD" w14:textId="77777777" w:rsidR="00320A75" w:rsidRDefault="00320A75">
      <w:pPr>
        <w:rPr>
          <w:b/>
        </w:rPr>
      </w:pPr>
      <w:r>
        <w:rPr>
          <w:b/>
        </w:rPr>
        <w:br w:type="page"/>
      </w:r>
    </w:p>
    <w:tbl>
      <w:tblPr>
        <w:tblpPr w:leftFromText="180" w:rightFromText="180" w:vertAnchor="text" w:horzAnchor="page" w:tblpX="5961" w:tblpY="91"/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89"/>
        <w:gridCol w:w="1307"/>
        <w:gridCol w:w="513"/>
        <w:gridCol w:w="997"/>
      </w:tblGrid>
      <w:tr w:rsidR="00320A75" w:rsidRPr="00320A75" w14:paraId="351A36B2" w14:textId="77777777" w:rsidTr="00320A75">
        <w:trPr>
          <w:trHeight w:val="405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5F9395B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lastRenderedPageBreak/>
              <w:t xml:space="preserve">Dogs that experienced </w:t>
            </w:r>
            <w:r w:rsidRPr="00320A75">
              <w:rPr>
                <w:rFonts w:ascii="Arial" w:eastAsia="Times New Roman" w:hAnsi="Arial" w:cs="Arial"/>
                <w:b/>
                <w:bCs/>
                <w:color w:val="0000FF"/>
                <w:kern w:val="24"/>
              </w:rPr>
              <w:t xml:space="preserve">Seizures </w:t>
            </w: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(N=2140) </w:t>
            </w:r>
          </w:p>
        </w:tc>
      </w:tr>
      <w:tr w:rsidR="00320A75" w:rsidRPr="00320A75" w14:paraId="2D25C8F3" w14:textId="77777777" w:rsidTr="00320A75">
        <w:trPr>
          <w:trHeight w:val="356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9B10DF3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8710177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Dos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251F213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CC06D16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%</w:t>
            </w:r>
          </w:p>
        </w:tc>
      </w:tr>
      <w:tr w:rsidR="00320A75" w:rsidRPr="00320A75" w14:paraId="18F695CA" w14:textId="77777777" w:rsidTr="00320A75">
        <w:trPr>
          <w:trHeight w:val="308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D9AD1BE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Fluralaner/ </w:t>
            </w:r>
          </w:p>
          <w:p w14:paraId="576D3A18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Bravecto</w:t>
            </w:r>
          </w:p>
        </w:tc>
        <w:tc>
          <w:tcPr>
            <w:tcW w:w="0" w:type="auto"/>
            <w:tcBorders>
              <w:top w:val="single" w:sz="8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45A7CEB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1400 m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E7700CF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BE5D6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667034D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7.61%</w:t>
            </w:r>
          </w:p>
        </w:tc>
      </w:tr>
      <w:tr w:rsidR="00320A75" w:rsidRPr="00320A75" w14:paraId="14EA7DF7" w14:textId="77777777" w:rsidTr="00320A75">
        <w:trPr>
          <w:trHeight w:val="30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46DD20AD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C3B72D4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1000 m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FB0EAA8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3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BE5D6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1271F59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38.04%</w:t>
            </w:r>
          </w:p>
        </w:tc>
      </w:tr>
      <w:tr w:rsidR="00320A75" w:rsidRPr="00320A75" w14:paraId="17DCFF91" w14:textId="77777777" w:rsidTr="00320A75">
        <w:trPr>
          <w:trHeight w:val="30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02EF1E0A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A6006AE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750 m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0ECF8A9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BE5D6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E0C45C2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0.00%</w:t>
            </w:r>
          </w:p>
        </w:tc>
      </w:tr>
      <w:tr w:rsidR="00320A75" w:rsidRPr="00320A75" w14:paraId="7903CC42" w14:textId="77777777" w:rsidTr="00320A75">
        <w:trPr>
          <w:trHeight w:val="30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14451A39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A0BA731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500 m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C19DC43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1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BE5D6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723F1E6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17.79%</w:t>
            </w:r>
          </w:p>
        </w:tc>
      </w:tr>
      <w:tr w:rsidR="00320A75" w:rsidRPr="00320A75" w14:paraId="1A3DC527" w14:textId="77777777" w:rsidTr="00320A75">
        <w:trPr>
          <w:trHeight w:val="30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21BFF9AA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CD9A1A2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250 m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41AAA81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2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BE5D6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E0BEADC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24.54%</w:t>
            </w:r>
          </w:p>
        </w:tc>
      </w:tr>
      <w:tr w:rsidR="00320A75" w:rsidRPr="00320A75" w14:paraId="5BC13DC6" w14:textId="77777777" w:rsidTr="00320A75">
        <w:trPr>
          <w:trHeight w:val="30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4EC12ABB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3911F4C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112.5 m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16A9EDE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BE5D6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25D98F2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10.31%</w:t>
            </w:r>
          </w:p>
        </w:tc>
      </w:tr>
      <w:tr w:rsidR="00320A75" w:rsidRPr="00320A75" w14:paraId="0930A0DF" w14:textId="77777777" w:rsidTr="00320A75">
        <w:trPr>
          <w:trHeight w:val="30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1F6BC82D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8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4EB1867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A13E7C8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8AFBE9E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1.72%</w:t>
            </w:r>
          </w:p>
        </w:tc>
      </w:tr>
      <w:tr w:rsidR="00320A75" w:rsidRPr="00320A75" w14:paraId="40A64EA7" w14:textId="77777777" w:rsidTr="00320A75">
        <w:trPr>
          <w:trHeight w:val="308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9984D06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Afoxolaner/</w:t>
            </w:r>
          </w:p>
          <w:p w14:paraId="52CFB9FE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NexGard</w:t>
            </w:r>
          </w:p>
        </w:tc>
        <w:tc>
          <w:tcPr>
            <w:tcW w:w="0" w:type="auto"/>
            <w:tcBorders>
              <w:top w:val="single" w:sz="8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61F24D0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136 m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3D3E360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2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BE5D6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2C6D356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26.49%</w:t>
            </w:r>
          </w:p>
        </w:tc>
      </w:tr>
      <w:tr w:rsidR="00320A75" w:rsidRPr="00320A75" w14:paraId="61ED4934" w14:textId="77777777" w:rsidTr="00320A75">
        <w:trPr>
          <w:trHeight w:val="30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4724304A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25D55A2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68 m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1AAFE04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3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BE5D6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7DFDB4E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27.97%</w:t>
            </w:r>
          </w:p>
        </w:tc>
      </w:tr>
      <w:tr w:rsidR="00320A75" w:rsidRPr="00320A75" w14:paraId="75FCD6B1" w14:textId="77777777" w:rsidTr="00320A75">
        <w:trPr>
          <w:trHeight w:val="30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671E321F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C75AE20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28.3 m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9A5B374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3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BE5D6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4E23AF7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27.87%</w:t>
            </w:r>
          </w:p>
        </w:tc>
      </w:tr>
      <w:tr w:rsidR="00320A75" w:rsidRPr="00320A75" w14:paraId="4FF13C87" w14:textId="77777777" w:rsidTr="00320A75">
        <w:trPr>
          <w:trHeight w:val="30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7FC530A5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AE81CF5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11.3 m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5ABB5F3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1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BE5D6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7700809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14.54%</w:t>
            </w:r>
          </w:p>
        </w:tc>
      </w:tr>
      <w:tr w:rsidR="00320A75" w:rsidRPr="00320A75" w14:paraId="08F477F7" w14:textId="77777777" w:rsidTr="00320A75">
        <w:trPr>
          <w:trHeight w:val="30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74ABD929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8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FB6FD17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A185DA8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3CDCB14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3.13%</w:t>
            </w:r>
          </w:p>
        </w:tc>
      </w:tr>
      <w:tr w:rsidR="00320A75" w:rsidRPr="00320A75" w14:paraId="0F8CD0A0" w14:textId="77777777" w:rsidTr="00320A75">
        <w:trPr>
          <w:trHeight w:val="308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5AAECF7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Sarolaner/</w:t>
            </w:r>
          </w:p>
          <w:p w14:paraId="295175FB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Simparica</w:t>
            </w:r>
          </w:p>
        </w:tc>
        <w:tc>
          <w:tcPr>
            <w:tcW w:w="0" w:type="auto"/>
            <w:tcBorders>
              <w:top w:val="single" w:sz="8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527E524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320 m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68E7071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BE5D6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17C7B24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0.42%</w:t>
            </w:r>
          </w:p>
        </w:tc>
      </w:tr>
      <w:tr w:rsidR="00320A75" w:rsidRPr="00320A75" w14:paraId="0E169B26" w14:textId="77777777" w:rsidTr="00320A75">
        <w:trPr>
          <w:trHeight w:val="30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282C349C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2EB1E23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240 m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0EFF9E8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BE5D6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1532747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0.42%</w:t>
            </w:r>
          </w:p>
        </w:tc>
      </w:tr>
      <w:tr w:rsidR="00320A75" w:rsidRPr="00320A75" w14:paraId="6461FFD2" w14:textId="77777777" w:rsidTr="00320A75">
        <w:trPr>
          <w:trHeight w:val="30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144AB7CE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17A19C1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160 m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43AB245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BE5D6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AD5BA8A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0.42%</w:t>
            </w:r>
          </w:p>
        </w:tc>
      </w:tr>
      <w:tr w:rsidR="00320A75" w:rsidRPr="00320A75" w14:paraId="0418860D" w14:textId="77777777" w:rsidTr="00320A75">
        <w:trPr>
          <w:trHeight w:val="30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1EA00444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BD06A88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130 m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593EEB4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BE5D6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7391648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0.42%</w:t>
            </w:r>
          </w:p>
        </w:tc>
      </w:tr>
      <w:tr w:rsidR="00320A75" w:rsidRPr="00320A75" w14:paraId="1C73B5FB" w14:textId="77777777" w:rsidTr="00320A75">
        <w:trPr>
          <w:trHeight w:val="30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3BDB558C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86DB7DF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120 m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433C1F3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BE5D6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0A45C3F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5.04%</w:t>
            </w:r>
          </w:p>
        </w:tc>
      </w:tr>
      <w:tr w:rsidR="00320A75" w:rsidRPr="00320A75" w14:paraId="471A1A36" w14:textId="77777777" w:rsidTr="00320A75">
        <w:trPr>
          <w:trHeight w:val="30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1E19108A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29C3402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90 m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D83FB34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BE5D6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B48E8DC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0.42%</w:t>
            </w:r>
          </w:p>
        </w:tc>
      </w:tr>
      <w:tr w:rsidR="00320A75" w:rsidRPr="00320A75" w14:paraId="136093F9" w14:textId="77777777" w:rsidTr="00320A75">
        <w:trPr>
          <w:trHeight w:val="30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4F6C5EBC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B7B3954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80 m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152F5A1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BE5D6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6A5D81D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28.15%</w:t>
            </w:r>
          </w:p>
        </w:tc>
      </w:tr>
      <w:tr w:rsidR="00320A75" w:rsidRPr="00320A75" w14:paraId="4554DEA3" w14:textId="77777777" w:rsidTr="00320A75">
        <w:trPr>
          <w:trHeight w:val="30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7B197D36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BE584F1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40 m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F29E2FF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BE5D6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4F63B7D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17.23%</w:t>
            </w:r>
          </w:p>
        </w:tc>
      </w:tr>
      <w:tr w:rsidR="00320A75" w:rsidRPr="00320A75" w14:paraId="2728B139" w14:textId="77777777" w:rsidTr="00320A75">
        <w:trPr>
          <w:trHeight w:val="30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63EDDDD7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7647E03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20 m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5430B10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BE5D6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80C33B7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19.75%</w:t>
            </w:r>
          </w:p>
        </w:tc>
      </w:tr>
      <w:tr w:rsidR="00320A75" w:rsidRPr="00320A75" w14:paraId="66DD1FDF" w14:textId="77777777" w:rsidTr="00320A75">
        <w:trPr>
          <w:trHeight w:val="30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5F23A4F5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57C2F41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15 m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82DD22A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BE5D6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0E47158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0.42%</w:t>
            </w:r>
          </w:p>
        </w:tc>
      </w:tr>
      <w:tr w:rsidR="00320A75" w:rsidRPr="00320A75" w14:paraId="3CD1CD53" w14:textId="77777777" w:rsidTr="00320A75">
        <w:trPr>
          <w:trHeight w:val="30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4C1CA539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1FB552D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10 m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1FF4E2E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BE5D6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A670258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7.14%</w:t>
            </w:r>
          </w:p>
        </w:tc>
      </w:tr>
      <w:tr w:rsidR="00320A75" w:rsidRPr="00320A75" w14:paraId="47C770C2" w14:textId="77777777" w:rsidTr="00320A75">
        <w:trPr>
          <w:trHeight w:val="30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57BEBD72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B76A584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5 m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1B89066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BE5D6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0884B8F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3.78%</w:t>
            </w:r>
          </w:p>
        </w:tc>
      </w:tr>
      <w:tr w:rsidR="00320A75" w:rsidRPr="00320A75" w14:paraId="19EB3F86" w14:textId="77777777" w:rsidTr="00320A75">
        <w:trPr>
          <w:trHeight w:val="30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493DAB14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8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DD8E79E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53A91EE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2FD4921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16.39%</w:t>
            </w:r>
          </w:p>
        </w:tc>
      </w:tr>
    </w:tbl>
    <w:p w14:paraId="37A3005B" w14:textId="258AE360" w:rsidR="00624D6B" w:rsidRDefault="00624D6B" w:rsidP="00624D6B">
      <w:pPr>
        <w:tabs>
          <w:tab w:val="left" w:pos="879"/>
          <w:tab w:val="left" w:pos="880"/>
        </w:tabs>
        <w:ind w:left="720"/>
      </w:pPr>
      <w:r>
        <w:rPr>
          <w:b/>
        </w:rPr>
        <w:t xml:space="preserve"> </w:t>
      </w:r>
      <w:r w:rsidRPr="00640EA7">
        <w:rPr>
          <w:b/>
        </w:rPr>
        <w:t xml:space="preserve">TABLE </w:t>
      </w:r>
      <w:r>
        <w:rPr>
          <w:b/>
        </w:rPr>
        <w:t>11</w:t>
      </w:r>
      <w:r>
        <w:t xml:space="preserve"> – EMA</w:t>
      </w:r>
      <w:r>
        <w:rPr>
          <w:vertAlign w:val="superscript"/>
        </w:rPr>
        <w:t>9</w:t>
      </w:r>
      <w:r>
        <w:t xml:space="preserve"> isoxazoline relationship of side effects and dosage</w:t>
      </w:r>
    </w:p>
    <w:tbl>
      <w:tblPr>
        <w:tblW w:w="41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79"/>
        <w:gridCol w:w="1216"/>
        <w:gridCol w:w="477"/>
        <w:gridCol w:w="928"/>
      </w:tblGrid>
      <w:tr w:rsidR="00320A75" w:rsidRPr="00320A75" w14:paraId="360397BC" w14:textId="77777777" w:rsidTr="00320A75">
        <w:trPr>
          <w:trHeight w:val="477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CC17DCA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 Dogs that </w:t>
            </w:r>
            <w:r w:rsidRPr="00320A75">
              <w:rPr>
                <w:rFonts w:ascii="Arial" w:eastAsia="Times New Roman" w:hAnsi="Arial" w:cs="Arial"/>
                <w:b/>
                <w:bCs/>
                <w:color w:val="FF0000"/>
                <w:kern w:val="24"/>
              </w:rPr>
              <w:t>Died</w:t>
            </w:r>
            <w:r w:rsidRPr="00320A75">
              <w:rPr>
                <w:rFonts w:ascii="Arial" w:eastAsia="Times New Roman" w:hAnsi="Arial" w:cs="Arial"/>
                <w:b/>
                <w:bCs/>
                <w:color w:val="0D0D0D"/>
                <w:kern w:val="24"/>
              </w:rPr>
              <w:t xml:space="preserve"> </w:t>
            </w: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(N=1603)</w:t>
            </w:r>
          </w:p>
        </w:tc>
      </w:tr>
      <w:tr w:rsidR="00320A75" w:rsidRPr="00320A75" w14:paraId="11190769" w14:textId="77777777" w:rsidTr="00320A75">
        <w:trPr>
          <w:trHeight w:val="355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2E0C99C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4A335FF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Dos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45B46B0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CB3999D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%</w:t>
            </w:r>
          </w:p>
        </w:tc>
      </w:tr>
      <w:tr w:rsidR="00320A75" w:rsidRPr="00320A75" w14:paraId="25C6F22C" w14:textId="77777777" w:rsidTr="00320A75">
        <w:trPr>
          <w:trHeight w:val="307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83E05DD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Fluralaner/ </w:t>
            </w:r>
          </w:p>
          <w:p w14:paraId="4E73A409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Bravecto</w:t>
            </w:r>
          </w:p>
        </w:tc>
        <w:tc>
          <w:tcPr>
            <w:tcW w:w="0" w:type="auto"/>
            <w:tcBorders>
              <w:top w:val="single" w:sz="8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568C250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1400 m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EF3571E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B7AC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86214DB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9.07%</w:t>
            </w:r>
          </w:p>
        </w:tc>
      </w:tr>
      <w:tr w:rsidR="00320A75" w:rsidRPr="00320A75" w14:paraId="027229FA" w14:textId="77777777" w:rsidTr="00320A75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5C4548F1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90C1FEA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1000 m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1313019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3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B7AC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70EEBA0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36.98%</w:t>
            </w:r>
          </w:p>
        </w:tc>
      </w:tr>
      <w:tr w:rsidR="00320A75" w:rsidRPr="00320A75" w14:paraId="27E62756" w14:textId="77777777" w:rsidTr="00320A75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70C10EEB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96648EE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750 m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408B119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B7AC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C7ECF5D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0.00%</w:t>
            </w:r>
          </w:p>
        </w:tc>
      </w:tr>
      <w:tr w:rsidR="00320A75" w:rsidRPr="00320A75" w14:paraId="41DE252C" w14:textId="77777777" w:rsidTr="00320A75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437FCE28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914AC0D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500 m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9192831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2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B7AC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527C5DA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20.20%</w:t>
            </w:r>
          </w:p>
        </w:tc>
      </w:tr>
      <w:tr w:rsidR="00320A75" w:rsidRPr="00320A75" w14:paraId="57663ABC" w14:textId="77777777" w:rsidTr="00320A75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0244CED2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4BF0CDB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250 m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05CFABD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2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B7AC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A0BF297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21.56%</w:t>
            </w:r>
          </w:p>
        </w:tc>
      </w:tr>
      <w:tr w:rsidR="00320A75" w:rsidRPr="00320A75" w14:paraId="3C638A30" w14:textId="77777777" w:rsidTr="00320A75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07E81AC3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E5763DC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112.5 m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99ED187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B7AC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CD90361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9.46%</w:t>
            </w:r>
          </w:p>
        </w:tc>
      </w:tr>
      <w:tr w:rsidR="00320A75" w:rsidRPr="00320A75" w14:paraId="2E94DA68" w14:textId="77777777" w:rsidTr="00320A75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51B92722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8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71F1912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F119997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FB7AC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13DE55C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2.73%</w:t>
            </w:r>
          </w:p>
        </w:tc>
      </w:tr>
      <w:tr w:rsidR="00320A75" w:rsidRPr="00320A75" w14:paraId="3C46BF74" w14:textId="77777777" w:rsidTr="00320A75">
        <w:trPr>
          <w:trHeight w:val="307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F8B9569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Afoxolaner/</w:t>
            </w:r>
          </w:p>
          <w:p w14:paraId="48EF9783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NexGard</w:t>
            </w:r>
          </w:p>
        </w:tc>
        <w:tc>
          <w:tcPr>
            <w:tcW w:w="0" w:type="auto"/>
            <w:tcBorders>
              <w:top w:val="single" w:sz="8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A94698A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136 m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AA18AA8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1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B7AC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251195C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23.67%</w:t>
            </w:r>
          </w:p>
        </w:tc>
      </w:tr>
      <w:tr w:rsidR="00320A75" w:rsidRPr="00320A75" w14:paraId="02C1FB36" w14:textId="77777777" w:rsidTr="00320A75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012BA79A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2C965FD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68 m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35A4061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1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B7AC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8648152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23.48%</w:t>
            </w:r>
          </w:p>
        </w:tc>
      </w:tr>
      <w:tr w:rsidR="00320A75" w:rsidRPr="00320A75" w14:paraId="378E7D37" w14:textId="77777777" w:rsidTr="00320A75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66CEE782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A945C78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28.3 m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8AC23D7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1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B7AC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EE7A415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27.27%</w:t>
            </w:r>
          </w:p>
        </w:tc>
      </w:tr>
      <w:tr w:rsidR="00320A75" w:rsidRPr="00320A75" w14:paraId="3592FBE3" w14:textId="77777777" w:rsidTr="00320A75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70667AAC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67D1491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11.3 m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78AD0B9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B7AC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3761F14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16.10%</w:t>
            </w:r>
          </w:p>
        </w:tc>
      </w:tr>
      <w:tr w:rsidR="00320A75" w:rsidRPr="00320A75" w14:paraId="58C66C3B" w14:textId="77777777" w:rsidTr="00320A75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62D60117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8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6F4B016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41428F0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FB7AC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4735D14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9.47%</w:t>
            </w:r>
          </w:p>
        </w:tc>
      </w:tr>
      <w:tr w:rsidR="00320A75" w:rsidRPr="00320A75" w14:paraId="35F487B8" w14:textId="77777777" w:rsidTr="00320A75">
        <w:trPr>
          <w:trHeight w:val="307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F32F477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Sarolaner/</w:t>
            </w:r>
          </w:p>
          <w:p w14:paraId="70D95BAF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Simparica</w:t>
            </w:r>
          </w:p>
        </w:tc>
        <w:tc>
          <w:tcPr>
            <w:tcW w:w="0" w:type="auto"/>
            <w:tcBorders>
              <w:top w:val="single" w:sz="8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D9F3C56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320 m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0DAA182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B7AC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E72D225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0.00%</w:t>
            </w:r>
          </w:p>
        </w:tc>
      </w:tr>
      <w:tr w:rsidR="00320A75" w:rsidRPr="00320A75" w14:paraId="1B5A5836" w14:textId="77777777" w:rsidTr="00320A75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0107731E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5D7EE23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240 m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7D77CF3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B7AC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0E13927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0.00%</w:t>
            </w:r>
          </w:p>
        </w:tc>
      </w:tr>
      <w:tr w:rsidR="00320A75" w:rsidRPr="00320A75" w14:paraId="29202A0B" w14:textId="77777777" w:rsidTr="00320A75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73F6D2E6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F05C61A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160 m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B8DB9B8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B7AC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71AC5BA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0.00%</w:t>
            </w:r>
          </w:p>
        </w:tc>
      </w:tr>
      <w:tr w:rsidR="00320A75" w:rsidRPr="00320A75" w14:paraId="36B30CA1" w14:textId="77777777" w:rsidTr="00320A75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51F9A7AF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1A2CD8C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130 m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DB4600F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B7AC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BD5DE03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0.00%</w:t>
            </w:r>
          </w:p>
        </w:tc>
      </w:tr>
      <w:tr w:rsidR="00320A75" w:rsidRPr="00320A75" w14:paraId="78354840" w14:textId="77777777" w:rsidTr="00320A75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0DF859C7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B98E03E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120 m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2DF5FCD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B7AC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E6AF491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10.00%</w:t>
            </w:r>
          </w:p>
        </w:tc>
      </w:tr>
      <w:tr w:rsidR="00320A75" w:rsidRPr="00320A75" w14:paraId="03EBB020" w14:textId="77777777" w:rsidTr="00320A75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2F21AD79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A08B5ED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90 m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B381D0F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B7AC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2BFD218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0.00%</w:t>
            </w:r>
          </w:p>
        </w:tc>
      </w:tr>
      <w:tr w:rsidR="00320A75" w:rsidRPr="00320A75" w14:paraId="22FAE6AA" w14:textId="77777777" w:rsidTr="00320A75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03D06118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C29824C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80 m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F78A0BD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B7AC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1BB2158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22.00%</w:t>
            </w:r>
          </w:p>
        </w:tc>
      </w:tr>
      <w:tr w:rsidR="00320A75" w:rsidRPr="00320A75" w14:paraId="751807B9" w14:textId="77777777" w:rsidTr="00320A75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0E6FDC5B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465454E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40 m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C20AEA7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B7AC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CD93D78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8.00%</w:t>
            </w:r>
          </w:p>
        </w:tc>
      </w:tr>
      <w:tr w:rsidR="00320A75" w:rsidRPr="00320A75" w14:paraId="19FF0E93" w14:textId="77777777" w:rsidTr="00320A75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35ED29F6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66F8F9E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20 m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0E584A7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B7AC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01ED5DB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16.00%</w:t>
            </w:r>
          </w:p>
        </w:tc>
      </w:tr>
      <w:tr w:rsidR="00320A75" w:rsidRPr="00320A75" w14:paraId="427EEBB9" w14:textId="77777777" w:rsidTr="00320A75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68DED2F9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75095CA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15 m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98F3F78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B7AC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782DDAD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0.00%</w:t>
            </w:r>
          </w:p>
        </w:tc>
      </w:tr>
      <w:tr w:rsidR="00320A75" w:rsidRPr="00320A75" w14:paraId="566547D9" w14:textId="77777777" w:rsidTr="00320A75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1A25E2B0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A76428B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10 m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5E3A8B5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B7AC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9CC1C44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8.00%</w:t>
            </w:r>
          </w:p>
        </w:tc>
      </w:tr>
      <w:tr w:rsidR="00320A75" w:rsidRPr="00320A75" w14:paraId="5EDDE713" w14:textId="77777777" w:rsidTr="00320A75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0682464C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ECF8BC1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5 m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B314328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B7AC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BEA196A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2.00%</w:t>
            </w:r>
          </w:p>
        </w:tc>
      </w:tr>
      <w:tr w:rsidR="00320A75" w:rsidRPr="00320A75" w14:paraId="07DD3AF0" w14:textId="77777777" w:rsidTr="00320A75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  <w:vAlign w:val="center"/>
            <w:hideMark/>
          </w:tcPr>
          <w:p w14:paraId="01F6AF94" w14:textId="77777777" w:rsidR="00320A75" w:rsidRPr="00320A75" w:rsidRDefault="00320A75" w:rsidP="00320A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double" w:sz="6" w:space="0" w:color="000000"/>
              <w:bottom w:val="single" w:sz="8" w:space="0" w:color="000000"/>
              <w:right w:val="single" w:sz="4" w:space="0" w:color="000000"/>
            </w:tcBorders>
            <w:shd w:val="clear" w:color="auto" w:fill="EAFFF0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FBA74EA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F241F08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color w:val="000000"/>
                <w:kern w:val="24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FB7AC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7C76794" w14:textId="77777777" w:rsidR="00320A75" w:rsidRPr="00320A75" w:rsidRDefault="00320A75" w:rsidP="00320A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320A7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34.00%</w:t>
            </w:r>
          </w:p>
        </w:tc>
      </w:tr>
    </w:tbl>
    <w:p w14:paraId="03518345" w14:textId="37E76B36" w:rsidR="00624D6B" w:rsidRDefault="00624D6B" w:rsidP="00624D6B">
      <w:pPr>
        <w:jc w:val="center"/>
      </w:pPr>
    </w:p>
    <w:p w14:paraId="4408C465" w14:textId="1F631F00" w:rsidR="00320A75" w:rsidRDefault="00320A75" w:rsidP="00624D6B">
      <w:pPr>
        <w:jc w:val="center"/>
      </w:pPr>
    </w:p>
    <w:p w14:paraId="38A90157" w14:textId="77777777" w:rsidR="00320A75" w:rsidRPr="00624D6B" w:rsidRDefault="00320A75" w:rsidP="00320A75"/>
    <w:sectPr w:rsidR="00320A75" w:rsidRPr="00624D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D6B"/>
    <w:rsid w:val="00067D30"/>
    <w:rsid w:val="00237FB4"/>
    <w:rsid w:val="00320A75"/>
    <w:rsid w:val="004F17A9"/>
    <w:rsid w:val="00624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59E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02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1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9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0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2B1498CF39E74286480F4ACCC2DC86" ma:contentTypeVersion="10" ma:contentTypeDescription="Create a new document." ma:contentTypeScope="" ma:versionID="dfed2a44393fa976193a99adf2ce356b">
  <xsd:schema xmlns:xsd="http://www.w3.org/2001/XMLSchema" xmlns:xs="http://www.w3.org/2001/XMLSchema" xmlns:p="http://schemas.microsoft.com/office/2006/metadata/properties" xmlns:ns3="87114c71-0fd6-4c8b-ab19-08fa3fa5c142" targetNamespace="http://schemas.microsoft.com/office/2006/metadata/properties" ma:root="true" ma:fieldsID="44ea1f3c187f641732b217ead8a77087" ns3:_="">
    <xsd:import namespace="87114c71-0fd6-4c8b-ab19-08fa3fa5c1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114c71-0fd6-4c8b-ab19-08fa3fa5c1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C72BF6C-96B1-4732-B10F-1830C76786B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449E5B2-CE07-41E5-B77E-EAD4E5F17E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114c71-0fd6-4c8b-ab19-08fa3fa5c1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F8A1A9B-FBBF-426C-BCAB-83B28E79FDF6}">
  <ds:schemaRefs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  <ds:schemaRef ds:uri="http://purl.org/dc/elements/1.1/"/>
    <ds:schemaRef ds:uri="87114c71-0fd6-4c8b-ab19-08fa3fa5c142"/>
    <ds:schemaRef ds:uri="http://purl.org/dc/dcmitype/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9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Dodds</dc:creator>
  <cp:lastModifiedBy>Sudharsanan R.</cp:lastModifiedBy>
  <cp:revision>2</cp:revision>
  <dcterms:created xsi:type="dcterms:W3CDTF">2020-05-30T07:23:00Z</dcterms:created>
  <dcterms:modified xsi:type="dcterms:W3CDTF">2020-05-30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2B1498CF39E74286480F4ACCC2DC86</vt:lpwstr>
  </property>
</Properties>
</file>